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3C3BB" w14:textId="0FD4F771" w:rsidR="00274F3F" w:rsidRPr="0040404C" w:rsidRDefault="00BC1376" w:rsidP="00274F3F">
      <w:pPr>
        <w:rPr>
          <w:rFonts w:ascii="Times New Roman" w:hAnsi="Times New Roman" w:cs="Times New Roman"/>
          <w:b/>
          <w:bCs/>
        </w:rPr>
      </w:pPr>
      <w:r w:rsidRPr="00BC1376">
        <w:rPr>
          <w:rFonts w:ascii="Times New Roman" w:hAnsi="Times New Roman" w:cs="Times New Roman"/>
          <w:b/>
          <w:bCs/>
        </w:rPr>
        <w:t>Supplementary Table 1</w:t>
      </w:r>
      <w:r w:rsidRPr="00BC1376">
        <w:rPr>
          <w:rFonts w:ascii="Times New Roman" w:hAnsi="Times New Roman" w:cs="Times New Roman" w:hint="eastAsia"/>
          <w:b/>
          <w:bCs/>
        </w:rPr>
        <w:t>.</w:t>
      </w:r>
      <w:r w:rsidRPr="00BC1376">
        <w:rPr>
          <w:rFonts w:hint="eastAsia"/>
          <w:b/>
          <w:bCs/>
        </w:rPr>
        <w:t xml:space="preserve"> </w:t>
      </w:r>
      <w:r w:rsidRPr="00BC1376">
        <w:rPr>
          <w:rFonts w:ascii="Times New Roman" w:hAnsi="Times New Roman" w:cs="Times New Roman" w:hint="eastAsia"/>
          <w:b/>
          <w:bCs/>
        </w:rPr>
        <w:t>Primers for protein construct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31"/>
        <w:gridCol w:w="6294"/>
      </w:tblGrid>
      <w:tr w:rsidR="00274F3F" w14:paraId="2F8705B0" w14:textId="77777777" w:rsidTr="001B70B5">
        <w:trPr>
          <w:trHeight w:val="222"/>
        </w:trPr>
        <w:tc>
          <w:tcPr>
            <w:tcW w:w="18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E8A983" w14:textId="77777777" w:rsidR="00274F3F" w:rsidRDefault="00274F3F" w:rsidP="001B70B5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en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6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BBD27E" w14:textId="77777777" w:rsidR="00274F3F" w:rsidRDefault="00274F3F" w:rsidP="001B70B5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rimers</w:t>
            </w:r>
            <w:r>
              <w:rPr>
                <w:szCs w:val="21"/>
              </w:rPr>
              <w:t xml:space="preserve"> S</w:t>
            </w:r>
            <w:r>
              <w:rPr>
                <w:rFonts w:hint="eastAsia"/>
                <w:szCs w:val="21"/>
              </w:rPr>
              <w:t>equence (</w:t>
            </w:r>
            <w:r>
              <w:rPr>
                <w:szCs w:val="21"/>
              </w:rPr>
              <w:t>5’- 3’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274F3F" w14:paraId="0192E63F" w14:textId="77777777" w:rsidTr="00FE313B">
        <w:trPr>
          <w:trHeight w:val="601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20993" w14:textId="6184E0AE" w:rsidR="00274F3F" w:rsidRPr="0083551B" w:rsidRDefault="00274F3F" w:rsidP="001B70B5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ORF</w:t>
            </w:r>
            <w:r w:rsidR="008605AF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6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6480A" w14:textId="77777777" w:rsidR="00274F3F" w:rsidRPr="0083551B" w:rsidRDefault="00274F3F" w:rsidP="001B70B5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tcgagctccgtcgacAAGCTTATGGCCCTTGAGACTTCACAGG</w:t>
            </w:r>
            <w:proofErr w:type="spellEnd"/>
          </w:p>
          <w:p w14:paraId="3FE64FDF" w14:textId="77777777" w:rsidR="00274F3F" w:rsidRPr="0083551B" w:rsidRDefault="00274F3F" w:rsidP="001B70B5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tggtggtggtggt</w:t>
            </w:r>
            <w:r w:rsidRPr="00341C96">
              <w:rPr>
                <w:sz w:val="18"/>
                <w:szCs w:val="18"/>
              </w:rPr>
              <w:t>gCTCGAG</w:t>
            </w:r>
            <w:r w:rsidRPr="0083551B">
              <w:rPr>
                <w:sz w:val="18"/>
                <w:szCs w:val="18"/>
              </w:rPr>
              <w:t>CTATGTTTCCTCCTTCTTGAGTTTGA</w:t>
            </w:r>
            <w:proofErr w:type="spellEnd"/>
          </w:p>
        </w:tc>
      </w:tr>
      <w:tr w:rsidR="0075060C" w14:paraId="04663A28" w14:textId="77777777" w:rsidTr="00FE313B">
        <w:trPr>
          <w:trHeight w:val="601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30A1" w14:textId="72F6C0C6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46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NC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9059" w14:textId="2EDDAAA6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="007C2094" w:rsidRPr="007C2094">
              <w:rPr>
                <w:rFonts w:hint="eastAsia"/>
                <w:sz w:val="18"/>
                <w:szCs w:val="18"/>
              </w:rPr>
              <w:t>cagcaaatgggtcgc</w:t>
            </w:r>
            <w:r w:rsidR="007C2094" w:rsidRPr="00341C96">
              <w:rPr>
                <w:sz w:val="18"/>
                <w:szCs w:val="18"/>
              </w:rPr>
              <w:t>GGATCC</w:t>
            </w:r>
            <w:r w:rsidR="007C2094" w:rsidRPr="007C2094">
              <w:rPr>
                <w:rFonts w:hint="eastAsia"/>
                <w:sz w:val="18"/>
                <w:szCs w:val="18"/>
              </w:rPr>
              <w:t>ATGGCCCTTGAGACTTCACAGG</w:t>
            </w:r>
            <w:proofErr w:type="spellEnd"/>
          </w:p>
          <w:p w14:paraId="3C618634" w14:textId="5512C11C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="007C2094" w:rsidRPr="007C2094">
              <w:rPr>
                <w:rFonts w:hint="eastAsia"/>
                <w:sz w:val="18"/>
                <w:szCs w:val="18"/>
              </w:rPr>
              <w:t>gtggtggtggtggtg</w:t>
            </w:r>
            <w:r w:rsidR="007C2094" w:rsidRPr="00341C96">
              <w:rPr>
                <w:sz w:val="18"/>
                <w:szCs w:val="18"/>
              </w:rPr>
              <w:t>CTCGAG</w:t>
            </w:r>
            <w:r w:rsidR="007C2094" w:rsidRPr="007C2094">
              <w:rPr>
                <w:rFonts w:hint="eastAsia"/>
                <w:sz w:val="18"/>
                <w:szCs w:val="18"/>
              </w:rPr>
              <w:t>CTACACCACCACCACCACCAC</w:t>
            </w:r>
            <w:proofErr w:type="spellEnd"/>
          </w:p>
        </w:tc>
      </w:tr>
      <w:tr w:rsidR="0075060C" w14:paraId="4F5E560B" w14:textId="77777777" w:rsidTr="001B70B5">
        <w:trPr>
          <w:trHeight w:val="601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B641" w14:textId="41AC6C98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GFP- 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E4BD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cagcaaatgggtcgcGGATCCATGGTGAGCAAGGGCGAGG</w:t>
            </w:r>
            <w:proofErr w:type="spellEnd"/>
          </w:p>
          <w:p w14:paraId="294ECEC0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ttgtcgacggagctcGAATTCCTTGTACAGCTCGTCCATGCC</w:t>
            </w:r>
            <w:proofErr w:type="spellEnd"/>
          </w:p>
        </w:tc>
      </w:tr>
      <w:tr w:rsidR="0075060C" w14:paraId="2D9FE1A1" w14:textId="77777777" w:rsidTr="001B70B5">
        <w:trPr>
          <w:trHeight w:val="601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C9F9" w14:textId="44F3CA38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1-57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3777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atgggtcgcggatccGAATTCATGGCCCTTGAGACTTCACAGG</w:t>
            </w:r>
            <w:proofErr w:type="spellEnd"/>
          </w:p>
          <w:p w14:paraId="41D89A2F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gtggtggtggtggtgCTCGAGCTATTTATACAATACGGCCCACACT</w:t>
            </w:r>
            <w:proofErr w:type="spellEnd"/>
          </w:p>
        </w:tc>
      </w:tr>
      <w:tr w:rsidR="0075060C" w14:paraId="25633781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E2F" w14:textId="57A19FA8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39-67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2F7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atgggtcgcggatccGAATTCATGGAATGGTTTTACGTAGCGT</w:t>
            </w:r>
            <w:proofErr w:type="spellEnd"/>
          </w:p>
          <w:p w14:paraId="0CB20B2B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gtggtggtggtggtgCTCGAGCTATGTTTCCTCCTTCTTGAGTTT</w:t>
            </w:r>
            <w:proofErr w:type="spellEnd"/>
          </w:p>
        </w:tc>
      </w:tr>
      <w:tr w:rsidR="0075060C" w14:paraId="6A1A6CEA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2342" w14:textId="6E76DDA6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</w:t>
            </w:r>
            <w:r w:rsidRPr="0083551B">
              <w:rPr>
                <w:rFonts w:ascii="宋体" w:hAnsi="宋体" w:cs="宋体" w:hint="eastAsia"/>
                <w:i/>
                <w:iCs/>
                <w:sz w:val="18"/>
                <w:szCs w:val="18"/>
              </w:rPr>
              <w:t>△</w:t>
            </w:r>
            <w:r w:rsidRPr="0083551B">
              <w:rPr>
                <w:i/>
                <w:iCs/>
                <w:sz w:val="18"/>
                <w:szCs w:val="18"/>
              </w:rPr>
              <w:t>TM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7B2F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atgggtcgcggatccGAATTCATGGCCCTTGAGACTTCACA</w:t>
            </w:r>
            <w:proofErr w:type="spellEnd"/>
          </w:p>
          <w:p w14:paraId="48209C9B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r w:rsidRPr="0083551B">
              <w:rPr>
                <w:rFonts w:eastAsia="新宋体"/>
                <w:sz w:val="18"/>
                <w:szCs w:val="18"/>
              </w:rPr>
              <w:t>CTATGTTTCCTCCTTCTTGAGTTTGAGTGTTTTTTCGTTAAGTGT</w:t>
            </w:r>
          </w:p>
          <w:p w14:paraId="2624BAAE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rFonts w:eastAsia="新宋体"/>
                <w:sz w:val="18"/>
                <w:szCs w:val="18"/>
              </w:rPr>
              <w:t>2R:</w:t>
            </w:r>
            <w:r w:rsidRPr="0083551B">
              <w:rPr>
                <w:sz w:val="18"/>
                <w:szCs w:val="18"/>
              </w:rPr>
              <w:t xml:space="preserve">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gtggtggtggtggtgCTCGAGCTATGTTTCCTCCTTCTTGAGT</w:t>
            </w:r>
            <w:proofErr w:type="spellEnd"/>
          </w:p>
        </w:tc>
      </w:tr>
      <w:tr w:rsidR="0075060C" w14:paraId="4528AC04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46B2" w14:textId="61221F8A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GFP-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39-67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CD8B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tcgagctccgtcgacAAGCTTATGGAATGGTTTTACGTAG</w:t>
            </w:r>
            <w:proofErr w:type="spellEnd"/>
          </w:p>
          <w:p w14:paraId="51870DC9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rFonts w:eastAsia="新宋体"/>
                <w:sz w:val="18"/>
                <w:szCs w:val="18"/>
              </w:rPr>
              <w:t>gtggtggtggtggtgCTCGAGCTATGTTTCCTCCTTCTTGA</w:t>
            </w:r>
            <w:proofErr w:type="spellEnd"/>
          </w:p>
        </w:tc>
      </w:tr>
      <w:tr w:rsidR="0075060C" w14:paraId="3337578D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EC25" w14:textId="7520E33F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1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275A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AACACTCgacCTCAAGAAGGAGGAAACATAGCTCG</w:t>
            </w:r>
            <w:proofErr w:type="spellEnd"/>
          </w:p>
          <w:p w14:paraId="4A156E5A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TCTTGAGgtcGAGTGTTTTATACAATACGGCCCA</w:t>
            </w:r>
            <w:proofErr w:type="spellEnd"/>
          </w:p>
        </w:tc>
      </w:tr>
      <w:tr w:rsidR="0075060C" w14:paraId="2C4094DD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826E" w14:textId="09BADA3B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1,63,64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975D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ACTCgacctcgacgacGAGGAAACATAGCTCGAGCACC</w:t>
            </w:r>
            <w:proofErr w:type="spellEnd"/>
          </w:p>
          <w:p w14:paraId="6FC9D014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TCgtcgtcgaggtcGAGTGTTTTATACAATACGGCCCA</w:t>
            </w:r>
            <w:proofErr w:type="spellEnd"/>
          </w:p>
        </w:tc>
      </w:tr>
      <w:tr w:rsidR="0075060C" w14:paraId="064B9A71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B707" w14:textId="6052C41A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5R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7218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CTCAAGAAGaggGAAACATAGCTCGAGCACCACC</w:t>
            </w:r>
            <w:proofErr w:type="spellEnd"/>
          </w:p>
          <w:p w14:paraId="5F2AC16F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TTTCcctCTTCTTGAGTTTGAGTGTTTTATACAATACG</w:t>
            </w:r>
            <w:proofErr w:type="spellEnd"/>
          </w:p>
        </w:tc>
      </w:tr>
      <w:tr w:rsidR="0075060C" w14:paraId="499A8D43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8FBC" w14:textId="6239FBE6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5,66R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D8FF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AGAAGaggaggACATAGCTCGAGCACCACCACC</w:t>
            </w:r>
            <w:proofErr w:type="spellEnd"/>
          </w:p>
          <w:p w14:paraId="72FF5CDD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CTATGTcctcctCTTCTTGAGTTTGAGTGTTTTATACAATACG</w:t>
            </w:r>
            <w:proofErr w:type="spellEnd"/>
          </w:p>
        </w:tc>
      </w:tr>
      <w:tr w:rsidR="0075060C" w14:paraId="186748EE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2160" w14:textId="65819A51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58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3823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GCCGTATTGTATgacACACTCAAACTCAAGAAGGAGGAAA</w:t>
            </w:r>
            <w:proofErr w:type="spellEnd"/>
          </w:p>
          <w:p w14:paraId="2A2995DF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TgtcATACAATACGGCCCACACTTGGACGAG</w:t>
            </w:r>
            <w:proofErr w:type="spellEnd"/>
          </w:p>
        </w:tc>
      </w:tr>
      <w:tr w:rsidR="0075060C" w14:paraId="40746F3E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9FC9" w14:textId="380A079E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3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CD3E" w14:textId="77777777" w:rsidR="0075060C" w:rsidRPr="0083551B" w:rsidRDefault="0075060C" w:rsidP="0075060C">
            <w:pPr>
              <w:spacing w:line="300" w:lineRule="exact"/>
              <w:jc w:val="left"/>
              <w:rPr>
                <w:rFonts w:eastAsia="新宋体"/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>F: CAAACTCgacAAGGAGGAAACATAGCTCGAGCA</w:t>
            </w:r>
          </w:p>
          <w:p w14:paraId="49619A97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CCTCCTTgtcGAGTTTGAGTGTTTTATACAATACGGC</w:t>
            </w:r>
            <w:proofErr w:type="spellEnd"/>
          </w:p>
        </w:tc>
      </w:tr>
      <w:tr w:rsidR="0075060C" w14:paraId="17B94491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75F0" w14:textId="73D30B57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4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5EEB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ACTCAAGgacGAGGAAACATAGCTCGAGCACC</w:t>
            </w:r>
            <w:proofErr w:type="spellEnd"/>
          </w:p>
          <w:p w14:paraId="6C3711F8" w14:textId="77777777" w:rsidR="0075060C" w:rsidRPr="0083551B" w:rsidRDefault="0075060C" w:rsidP="0075060C">
            <w:pPr>
              <w:spacing w:line="300" w:lineRule="exact"/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TTTCCTCgtcCTTGAGTTTGAGTGTTTTATACAATACGG</w:t>
            </w:r>
            <w:proofErr w:type="spellEnd"/>
          </w:p>
        </w:tc>
      </w:tr>
      <w:tr w:rsidR="0075060C" w14:paraId="4A7E25B3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30B0" w14:textId="02670BBC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6R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AAC0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GAAGGAGaggACATAGCTCGAGCACCACCACC</w:t>
            </w:r>
            <w:proofErr w:type="spellEnd"/>
          </w:p>
          <w:p w14:paraId="52636748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CTATGTcctCTCCTTCTTGAGTTTGAGTGTTTTATACA</w:t>
            </w:r>
            <w:proofErr w:type="spellEnd"/>
          </w:p>
        </w:tc>
      </w:tr>
      <w:tr w:rsidR="0075060C" w14:paraId="49060EB0" w14:textId="77777777" w:rsidTr="001B70B5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171F" w14:textId="4639D9FA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(63,64D)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EAF6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AAACTCgacgacGAGGAAACATAGCTCGAGCACC</w:t>
            </w:r>
            <w:proofErr w:type="spellEnd"/>
          </w:p>
          <w:p w14:paraId="7DDAAC04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TTCCTCgtcgtcGAGTTTGAGTGTTTTATACAATACGGC</w:t>
            </w:r>
            <w:proofErr w:type="spellEnd"/>
          </w:p>
        </w:tc>
      </w:tr>
      <w:tr w:rsidR="0075060C" w14:paraId="398E5D1A" w14:textId="77777777" w:rsidTr="0039104A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4BE2" w14:textId="34DC4256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Hol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46_Ly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DDB1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>F1: CAGCAAATGGGTCGCGGATCCATGGCCCTTGAGACTTCACA</w:t>
            </w:r>
          </w:p>
          <w:p w14:paraId="678298CE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>R1: GCCGCTGCCGCTGCCGCTGCCTGTTTCCTCCTTCTTGAGTTTG</w:t>
            </w:r>
          </w:p>
          <w:p w14:paraId="182CF7F2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>F2: GGCAGCGGCAGCGGCAGCGGCATGAAGGTGAAGTTCAAGAAG</w:t>
            </w:r>
          </w:p>
          <w:p w14:paraId="1030C1FA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>R2: TCAGTGGTGGTGGTGGTGGTG</w:t>
            </w:r>
            <w:r w:rsidRPr="00341C96">
              <w:rPr>
                <w:sz w:val="18"/>
                <w:szCs w:val="18"/>
              </w:rPr>
              <w:t>CTCGAG</w:t>
            </w:r>
            <w:r w:rsidRPr="0083551B">
              <w:rPr>
                <w:sz w:val="18"/>
                <w:szCs w:val="18"/>
              </w:rPr>
              <w:t>TCAGCCAATGTCTTCCTC</w:t>
            </w:r>
          </w:p>
        </w:tc>
      </w:tr>
      <w:tr w:rsidR="0075060C" w14:paraId="1480E820" w14:textId="77777777" w:rsidTr="0039104A">
        <w:trPr>
          <w:trHeight w:val="608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967AA6" w14:textId="00E9B0CB" w:rsidR="0075060C" w:rsidRPr="0083551B" w:rsidRDefault="0075060C" w:rsidP="0075060C">
            <w:pPr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3551B">
              <w:rPr>
                <w:i/>
                <w:iCs/>
                <w:sz w:val="18"/>
                <w:szCs w:val="18"/>
              </w:rPr>
              <w:t>ORF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83551B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EC01BB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F: </w:t>
            </w:r>
            <w:proofErr w:type="spellStart"/>
            <w:r w:rsidRPr="0083551B">
              <w:rPr>
                <w:sz w:val="18"/>
                <w:szCs w:val="18"/>
              </w:rPr>
              <w:t>cagcaaatgggtcgcGGATCCATGAAGGTGAAGTTCAAGAAGCG</w:t>
            </w:r>
            <w:proofErr w:type="spellEnd"/>
          </w:p>
          <w:p w14:paraId="310B2B17" w14:textId="77777777" w:rsidR="0075060C" w:rsidRPr="0083551B" w:rsidRDefault="0075060C" w:rsidP="0075060C">
            <w:pPr>
              <w:jc w:val="left"/>
              <w:rPr>
                <w:sz w:val="18"/>
                <w:szCs w:val="18"/>
              </w:rPr>
            </w:pPr>
            <w:r w:rsidRPr="0083551B">
              <w:rPr>
                <w:sz w:val="18"/>
                <w:szCs w:val="18"/>
              </w:rPr>
              <w:t xml:space="preserve">R: </w:t>
            </w:r>
            <w:proofErr w:type="spellStart"/>
            <w:r w:rsidRPr="0083551B">
              <w:rPr>
                <w:sz w:val="18"/>
                <w:szCs w:val="18"/>
              </w:rPr>
              <w:t>gtggtggtggtggtgCTCGAGTCAGCCAATGTCTTCCTCCTTC</w:t>
            </w:r>
            <w:proofErr w:type="spellEnd"/>
          </w:p>
        </w:tc>
      </w:tr>
    </w:tbl>
    <w:p w14:paraId="3055D424" w14:textId="166C4584" w:rsidR="00274F3F" w:rsidRDefault="00E935A2" w:rsidP="00274F3F">
      <w:pPr>
        <w:rPr>
          <w:rFonts w:ascii="Times New Roman" w:hAnsi="Times New Roman" w:cs="Times New Roman"/>
        </w:rPr>
      </w:pPr>
      <w:r w:rsidRPr="00E935A2">
        <w:rPr>
          <w:rFonts w:ascii="Times New Roman" w:hAnsi="Times New Roman" w:cs="Times New Roman"/>
        </w:rPr>
        <w:t>Note</w:t>
      </w:r>
      <w:r w:rsidRPr="00E935A2">
        <w:rPr>
          <w:rFonts w:ascii="Times New Roman" w:hAnsi="Times New Roman" w:cs="Times New Roman"/>
        </w:rPr>
        <w:t>：</w:t>
      </w:r>
      <w:r w:rsidRPr="00E935A2">
        <w:rPr>
          <w:rFonts w:ascii="Times New Roman" w:hAnsi="Times New Roman" w:cs="Times New Roman"/>
        </w:rPr>
        <w:t>Lowercase letters denote homologous arm sequences (with lowercase nucleotides in mutagenesis primers indicating mutated bases).</w:t>
      </w:r>
    </w:p>
    <w:p w14:paraId="4F98D411" w14:textId="77777777" w:rsidR="00331D8A" w:rsidRDefault="00331D8A" w:rsidP="00274F3F">
      <w:pPr>
        <w:rPr>
          <w:rFonts w:ascii="Times New Roman" w:hAnsi="Times New Roman" w:cs="Times New Roman"/>
        </w:rPr>
      </w:pPr>
    </w:p>
    <w:p w14:paraId="3AD58FE6" w14:textId="77777777" w:rsidR="00331D8A" w:rsidRDefault="00331D8A" w:rsidP="00274F3F">
      <w:pPr>
        <w:rPr>
          <w:rFonts w:ascii="Times New Roman" w:hAnsi="Times New Roman" w:cs="Times New Roman"/>
        </w:rPr>
      </w:pPr>
    </w:p>
    <w:p w14:paraId="0CE93B82" w14:textId="77777777" w:rsidR="00331D8A" w:rsidRDefault="00331D8A" w:rsidP="00274F3F">
      <w:pPr>
        <w:rPr>
          <w:rFonts w:ascii="Times New Roman" w:hAnsi="Times New Roman" w:cs="Times New Roman"/>
        </w:rPr>
      </w:pPr>
    </w:p>
    <w:p w14:paraId="3BAC45C0" w14:textId="56978EC5" w:rsidR="003C0EB1" w:rsidRPr="003C0EB1" w:rsidRDefault="00331D8A" w:rsidP="003C0EB1">
      <w:pPr>
        <w:rPr>
          <w:rFonts w:ascii="Times New Roman" w:hAnsi="Times New Roman" w:cs="Times New Roman"/>
          <w:b/>
          <w:bCs/>
        </w:rPr>
      </w:pPr>
      <w:r w:rsidRPr="00331D8A">
        <w:rPr>
          <w:rFonts w:ascii="Times New Roman" w:hAnsi="Times New Roman" w:cs="Times New Roman"/>
          <w:b/>
          <w:bCs/>
        </w:rPr>
        <w:t>PCR reaction conditions</w:t>
      </w:r>
    </w:p>
    <w:tbl>
      <w:tblPr>
        <w:tblStyle w:val="a7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C0EB1" w:rsidRPr="00FC6DB7" w14:paraId="278BBB34" w14:textId="77777777" w:rsidTr="00746F67">
        <w:trPr>
          <w:jc w:val="center"/>
        </w:trPr>
        <w:tc>
          <w:tcPr>
            <w:tcW w:w="4148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5AFCB9A7" w14:textId="77777777" w:rsidR="003C0EB1" w:rsidRPr="00AE41F9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60439670"/>
            <w:r w:rsidRPr="00AE41F9">
              <w:rPr>
                <w:rFonts w:ascii="Times New Roman" w:eastAsia="宋体" w:hAnsi="Times New Roman" w:cs="Times New Roman"/>
              </w:rPr>
              <w:t>Sample</w:t>
            </w:r>
          </w:p>
        </w:tc>
        <w:tc>
          <w:tcPr>
            <w:tcW w:w="4148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14:paraId="2C6B32E1" w14:textId="77777777" w:rsidR="003C0EB1" w:rsidRPr="00AE41F9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AE41F9">
              <w:rPr>
                <w:rFonts w:ascii="Times New Roman" w:eastAsia="宋体" w:hAnsi="Times New Roman" w:cs="Times New Roman"/>
              </w:rPr>
              <w:t>The usage</w:t>
            </w:r>
            <w:r w:rsidRPr="00AE41F9">
              <w:rPr>
                <w:rFonts w:ascii="Times New Roman" w:eastAsia="宋体" w:hAnsi="Times New Roman" w:cs="Times New Roman"/>
              </w:rPr>
              <w:t>（</w:t>
            </w:r>
            <w:proofErr w:type="spellStart"/>
            <w:r w:rsidRPr="00AE41F9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  <w:r w:rsidRPr="00AE41F9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3C0EB1" w:rsidRPr="00FC6DB7" w14:paraId="40F1F47A" w14:textId="77777777" w:rsidTr="00746F67">
        <w:trPr>
          <w:jc w:val="center"/>
        </w:trPr>
        <w:tc>
          <w:tcPr>
            <w:tcW w:w="4148" w:type="dxa"/>
            <w:tcBorders>
              <w:top w:val="single" w:sz="4" w:space="0" w:color="000000" w:themeColor="text1"/>
              <w:bottom w:val="nil"/>
            </w:tcBorders>
          </w:tcPr>
          <w:p w14:paraId="36998F16" w14:textId="77777777" w:rsidR="003C0EB1" w:rsidRPr="00AE41F9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AE41F9">
              <w:rPr>
                <w:rFonts w:ascii="Times New Roman" w:eastAsia="宋体" w:hAnsi="Times New Roman" w:cs="Times New Roman"/>
              </w:rPr>
              <w:t>ddH</w:t>
            </w:r>
            <w:r w:rsidRPr="00AE41F9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AE41F9"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4148" w:type="dxa"/>
            <w:tcBorders>
              <w:top w:val="single" w:sz="4" w:space="0" w:color="000000" w:themeColor="text1"/>
              <w:bottom w:val="nil"/>
            </w:tcBorders>
          </w:tcPr>
          <w:p w14:paraId="3C1306A0" w14:textId="77777777" w:rsidR="003C0EB1" w:rsidRPr="00AE41F9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AE41F9">
              <w:rPr>
                <w:rFonts w:ascii="Times New Roman" w:eastAsia="宋体" w:hAnsi="Times New Roman" w:cs="Times New Roman"/>
              </w:rPr>
              <w:t>7.5</w:t>
            </w:r>
          </w:p>
        </w:tc>
      </w:tr>
      <w:tr w:rsidR="003C0EB1" w:rsidRPr="00FC6DB7" w14:paraId="0D5CD8EE" w14:textId="77777777" w:rsidTr="00746F67">
        <w:trPr>
          <w:jc w:val="center"/>
        </w:trPr>
        <w:tc>
          <w:tcPr>
            <w:tcW w:w="4148" w:type="dxa"/>
            <w:tcBorders>
              <w:top w:val="nil"/>
            </w:tcBorders>
          </w:tcPr>
          <w:p w14:paraId="1D3CC9AF" w14:textId="6C08D949" w:rsidR="003C0EB1" w:rsidRPr="00E465A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3C0EB1"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48" w:type="dxa"/>
            <w:tcBorders>
              <w:top w:val="nil"/>
            </w:tcBorders>
          </w:tcPr>
          <w:p w14:paraId="4011FE7D" w14:textId="77777777" w:rsidR="003C0EB1" w:rsidRPr="00AE41F9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AE41F9">
              <w:rPr>
                <w:rFonts w:ascii="Times New Roman" w:eastAsia="宋体" w:hAnsi="Times New Roman" w:cs="Times New Roman"/>
              </w:rPr>
              <w:t>1.0</w:t>
            </w:r>
          </w:p>
        </w:tc>
      </w:tr>
      <w:tr w:rsidR="003C0EB1" w:rsidRPr="00FC6DB7" w14:paraId="73C9CD90" w14:textId="77777777" w:rsidTr="00746F67">
        <w:trPr>
          <w:jc w:val="center"/>
        </w:trPr>
        <w:tc>
          <w:tcPr>
            <w:tcW w:w="4148" w:type="dxa"/>
          </w:tcPr>
          <w:p w14:paraId="3DFADBEE" w14:textId="5B6FC36C" w:rsidR="003C0EB1" w:rsidRPr="00E465A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3C0EB1"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148" w:type="dxa"/>
          </w:tcPr>
          <w:p w14:paraId="5BD41F83" w14:textId="77777777" w:rsidR="003C0EB1" w:rsidRPr="00FC6DB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</w:rPr>
              <w:t>1.0</w:t>
            </w:r>
          </w:p>
        </w:tc>
      </w:tr>
      <w:tr w:rsidR="003C0EB1" w:rsidRPr="00FC6DB7" w14:paraId="6CC52CB4" w14:textId="77777777" w:rsidTr="00746F67">
        <w:trPr>
          <w:jc w:val="center"/>
        </w:trPr>
        <w:tc>
          <w:tcPr>
            <w:tcW w:w="4148" w:type="dxa"/>
          </w:tcPr>
          <w:p w14:paraId="1FDFF983" w14:textId="77777777" w:rsidR="003C0EB1" w:rsidRPr="00FC6DB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  <w:sz w:val="24"/>
                <w:szCs w:val="24"/>
              </w:rPr>
              <w:t>2 × Phanta Max Master Mix (Dye Plus)</w:t>
            </w:r>
          </w:p>
        </w:tc>
        <w:tc>
          <w:tcPr>
            <w:tcW w:w="4148" w:type="dxa"/>
          </w:tcPr>
          <w:p w14:paraId="6E73D527" w14:textId="77777777" w:rsidR="003C0EB1" w:rsidRPr="00FC6DB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</w:rPr>
              <w:t>12.5</w:t>
            </w:r>
          </w:p>
        </w:tc>
      </w:tr>
      <w:tr w:rsidR="003C0EB1" w:rsidRPr="00FC6DB7" w14:paraId="775553D6" w14:textId="77777777" w:rsidTr="00746F67">
        <w:trPr>
          <w:jc w:val="center"/>
        </w:trPr>
        <w:tc>
          <w:tcPr>
            <w:tcW w:w="4148" w:type="dxa"/>
            <w:tcBorders>
              <w:bottom w:val="nil"/>
            </w:tcBorders>
          </w:tcPr>
          <w:p w14:paraId="6350F930" w14:textId="77777777" w:rsidR="003C0EB1" w:rsidRPr="00FC6DB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</w:rPr>
              <w:t>DNA</w:t>
            </w:r>
          </w:p>
        </w:tc>
        <w:tc>
          <w:tcPr>
            <w:tcW w:w="4148" w:type="dxa"/>
            <w:tcBorders>
              <w:bottom w:val="nil"/>
            </w:tcBorders>
          </w:tcPr>
          <w:p w14:paraId="347493C2" w14:textId="77777777" w:rsidR="003C0EB1" w:rsidRPr="00FC6DB7" w:rsidRDefault="003C0EB1" w:rsidP="00746F6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</w:rPr>
              <w:t>3.0</w:t>
            </w:r>
          </w:p>
        </w:tc>
      </w:tr>
      <w:bookmarkEnd w:id="0"/>
      <w:tr w:rsidR="003C0EB1" w:rsidRPr="00FC6DB7" w14:paraId="62CB3578" w14:textId="77777777" w:rsidTr="00746F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  <w:jc w:val="center"/>
        </w:trPr>
        <w:tc>
          <w:tcPr>
            <w:tcW w:w="4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F7E3B32" w14:textId="77777777" w:rsidR="003C0EB1" w:rsidRPr="00FC6DB7" w:rsidRDefault="003C0EB1" w:rsidP="00746F6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C6DB7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8B1A9C8" w14:textId="77777777" w:rsidR="003C0EB1" w:rsidRPr="00FC6DB7" w:rsidRDefault="003C0EB1" w:rsidP="0074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.0</w:t>
            </w:r>
          </w:p>
        </w:tc>
      </w:tr>
    </w:tbl>
    <w:p w14:paraId="734A54F1" w14:textId="559FB4C1" w:rsidR="00331D8A" w:rsidRPr="003C0EB1" w:rsidRDefault="00BC7B74" w:rsidP="00BC7B74">
      <w:pPr>
        <w:ind w:firstLineChars="200" w:firstLine="420"/>
        <w:rPr>
          <w:rFonts w:ascii="Times New Roman" w:hAnsi="Times New Roman" w:cs="Times New Roman"/>
        </w:rPr>
      </w:pPr>
      <w:r w:rsidRPr="00BC7B74">
        <w:rPr>
          <w:rFonts w:ascii="Times New Roman" w:hAnsi="Times New Roman" w:cs="Times New Roman"/>
        </w:rPr>
        <w:t>PCR amplification was performed under the following conditions: initial denaturation at 94°C for 5 min; 30 cycles of denaturation at 94°C for 1 min, annealing at 71°C for 1 min, and extension at 70°C for 1 min; followed by a final extension at 72°C for 10 min, with samples held at 4°C. PCR products were electrophoresed on a 1% agarose gel and visualized to confirm expected band sizes.</w:t>
      </w:r>
    </w:p>
    <w:sectPr w:rsidR="00331D8A" w:rsidRPr="003C0EB1" w:rsidSect="00B23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8506E" w14:textId="77777777" w:rsidR="002C61A1" w:rsidRDefault="002C61A1" w:rsidP="006F1CB3">
      <w:pPr>
        <w:rPr>
          <w:rFonts w:hint="eastAsia"/>
        </w:rPr>
      </w:pPr>
      <w:r>
        <w:separator/>
      </w:r>
    </w:p>
  </w:endnote>
  <w:endnote w:type="continuationSeparator" w:id="0">
    <w:p w14:paraId="37AA3D37" w14:textId="77777777" w:rsidR="002C61A1" w:rsidRDefault="002C61A1" w:rsidP="006F1C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38AA2" w14:textId="77777777" w:rsidR="002C61A1" w:rsidRDefault="002C61A1" w:rsidP="006F1CB3">
      <w:pPr>
        <w:rPr>
          <w:rFonts w:hint="eastAsia"/>
        </w:rPr>
      </w:pPr>
      <w:r>
        <w:separator/>
      </w:r>
    </w:p>
  </w:footnote>
  <w:footnote w:type="continuationSeparator" w:id="0">
    <w:p w14:paraId="4D082551" w14:textId="77777777" w:rsidR="002C61A1" w:rsidRDefault="002C61A1" w:rsidP="006F1C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25"/>
    <w:rsid w:val="0000095F"/>
    <w:rsid w:val="000600C8"/>
    <w:rsid w:val="000E1A71"/>
    <w:rsid w:val="00134725"/>
    <w:rsid w:val="001C78B5"/>
    <w:rsid w:val="001E0FE6"/>
    <w:rsid w:val="00274F3F"/>
    <w:rsid w:val="002C61A1"/>
    <w:rsid w:val="00331D8A"/>
    <w:rsid w:val="00341C96"/>
    <w:rsid w:val="0039104A"/>
    <w:rsid w:val="003C0EB1"/>
    <w:rsid w:val="003D2C15"/>
    <w:rsid w:val="00437125"/>
    <w:rsid w:val="004C162D"/>
    <w:rsid w:val="006161C9"/>
    <w:rsid w:val="006D16A2"/>
    <w:rsid w:val="006F1CB3"/>
    <w:rsid w:val="007144E4"/>
    <w:rsid w:val="0075060C"/>
    <w:rsid w:val="007A7A0C"/>
    <w:rsid w:val="007C2094"/>
    <w:rsid w:val="0083551B"/>
    <w:rsid w:val="008605AF"/>
    <w:rsid w:val="009A7A8F"/>
    <w:rsid w:val="00A47358"/>
    <w:rsid w:val="00A67F77"/>
    <w:rsid w:val="00B23276"/>
    <w:rsid w:val="00BB27E3"/>
    <w:rsid w:val="00BC1376"/>
    <w:rsid w:val="00BC7B74"/>
    <w:rsid w:val="00C02B29"/>
    <w:rsid w:val="00C6485C"/>
    <w:rsid w:val="00D03377"/>
    <w:rsid w:val="00D25436"/>
    <w:rsid w:val="00D33DFD"/>
    <w:rsid w:val="00DC276B"/>
    <w:rsid w:val="00E67627"/>
    <w:rsid w:val="00E935A2"/>
    <w:rsid w:val="00F207C6"/>
    <w:rsid w:val="00FE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89323"/>
  <w15:chartTrackingRefBased/>
  <w15:docId w15:val="{6CE8AB31-6C9F-4C38-93A1-022F8F53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7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C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F1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CB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F1CB3"/>
    <w:rPr>
      <w:sz w:val="18"/>
      <w:szCs w:val="18"/>
    </w:rPr>
  </w:style>
  <w:style w:type="table" w:styleId="a7">
    <w:name w:val="Table Grid"/>
    <w:basedOn w:val="a1"/>
    <w:uiPriority w:val="39"/>
    <w:qFormat/>
    <w:rsid w:val="00B23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rsid w:val="00274F3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feng</dc:creator>
  <cp:keywords/>
  <dc:description/>
  <cp:lastModifiedBy>chao feng</cp:lastModifiedBy>
  <cp:revision>26</cp:revision>
  <dcterms:created xsi:type="dcterms:W3CDTF">2024-10-15T00:36:00Z</dcterms:created>
  <dcterms:modified xsi:type="dcterms:W3CDTF">2025-10-22T04:50:00Z</dcterms:modified>
</cp:coreProperties>
</file>